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D1FDC" w14:textId="1017E3DB" w:rsidR="005D65A7" w:rsidRPr="008F6391" w:rsidRDefault="005C03C5" w:rsidP="00D23BB9">
      <w:pPr>
        <w:jc w:val="both"/>
        <w:rPr>
          <w:sz w:val="22"/>
          <w:szCs w:val="22"/>
        </w:rPr>
      </w:pPr>
      <w:r w:rsidRPr="005C03C5">
        <w:rPr>
          <w:b/>
          <w:bCs/>
          <w:sz w:val="22"/>
          <w:szCs w:val="22"/>
        </w:rPr>
        <w:t>S</w:t>
      </w:r>
      <w:r w:rsidR="00E50781">
        <w:rPr>
          <w:b/>
          <w:bCs/>
          <w:sz w:val="22"/>
          <w:szCs w:val="22"/>
        </w:rPr>
        <w:t>5</w:t>
      </w:r>
      <w:r w:rsidRPr="005C03C5">
        <w:rPr>
          <w:b/>
          <w:bCs/>
          <w:sz w:val="22"/>
          <w:szCs w:val="22"/>
        </w:rPr>
        <w:t xml:space="preserve"> </w:t>
      </w:r>
      <w:r w:rsidR="001B5F8D" w:rsidRPr="005C03C5">
        <w:rPr>
          <w:b/>
          <w:bCs/>
          <w:sz w:val="22"/>
          <w:szCs w:val="22"/>
        </w:rPr>
        <w:t>Table</w:t>
      </w:r>
      <w:r w:rsidR="00804EA4" w:rsidRPr="005C03C5">
        <w:rPr>
          <w:b/>
          <w:bCs/>
          <w:sz w:val="22"/>
          <w:szCs w:val="22"/>
        </w:rPr>
        <w:t>.</w:t>
      </w:r>
      <w:r w:rsidR="00804EA4" w:rsidRPr="008F6391">
        <w:rPr>
          <w:sz w:val="22"/>
          <w:szCs w:val="22"/>
        </w:rPr>
        <w:t xml:space="preserve"> </w:t>
      </w:r>
      <w:r w:rsidR="00DE2307" w:rsidRPr="008F6391">
        <w:rPr>
          <w:sz w:val="22"/>
          <w:szCs w:val="22"/>
        </w:rPr>
        <w:t>Mean distance</w:t>
      </w:r>
      <w:r w:rsidR="00B3390A" w:rsidRPr="008F6391">
        <w:rPr>
          <w:sz w:val="22"/>
          <w:szCs w:val="22"/>
        </w:rPr>
        <w:t xml:space="preserve"> </w:t>
      </w:r>
      <w:r w:rsidR="00D4761F">
        <w:rPr>
          <w:sz w:val="22"/>
          <w:szCs w:val="22"/>
        </w:rPr>
        <w:t xml:space="preserve">in meters </w:t>
      </w:r>
      <w:r w:rsidR="00B3390A" w:rsidRPr="008F6391">
        <w:rPr>
          <w:sz w:val="22"/>
          <w:szCs w:val="22"/>
        </w:rPr>
        <w:t>± 1 standard error (S</w:t>
      </w:r>
      <w:r w:rsidR="002A78FA" w:rsidRPr="008F6391">
        <w:rPr>
          <w:sz w:val="22"/>
          <w:szCs w:val="22"/>
        </w:rPr>
        <w:t>.</w:t>
      </w:r>
      <w:r w:rsidR="00B3390A" w:rsidRPr="008F6391">
        <w:rPr>
          <w:sz w:val="22"/>
          <w:szCs w:val="22"/>
        </w:rPr>
        <w:t>E</w:t>
      </w:r>
      <w:r w:rsidR="002A78FA" w:rsidRPr="008F6391">
        <w:rPr>
          <w:sz w:val="22"/>
          <w:szCs w:val="22"/>
        </w:rPr>
        <w:t>.</w:t>
      </w:r>
      <w:r w:rsidR="00B3390A" w:rsidRPr="008F6391">
        <w:rPr>
          <w:sz w:val="22"/>
          <w:szCs w:val="22"/>
        </w:rPr>
        <w:t>)</w:t>
      </w:r>
      <w:r w:rsidR="00DE2307" w:rsidRPr="008F6391">
        <w:rPr>
          <w:sz w:val="22"/>
          <w:szCs w:val="22"/>
        </w:rPr>
        <w:t xml:space="preserve"> of</w:t>
      </w:r>
      <w:r w:rsidR="00054E99" w:rsidRPr="008F6391">
        <w:rPr>
          <w:sz w:val="22"/>
          <w:szCs w:val="22"/>
        </w:rPr>
        <w:t xml:space="preserve"> positive sites to low, medium, and high NDBI pixels for key taxa</w:t>
      </w:r>
      <w:r w:rsidR="00B3390A" w:rsidRPr="008F6391">
        <w:rPr>
          <w:sz w:val="22"/>
          <w:szCs w:val="22"/>
        </w:rPr>
        <w:t>.</w:t>
      </w:r>
    </w:p>
    <w:tbl>
      <w:tblPr>
        <w:tblStyle w:val="TableGrid"/>
        <w:tblpPr w:leftFromText="181" w:rightFromText="181" w:vertAnchor="text" w:horzAnchor="margin" w:tblpY="131"/>
        <w:tblOverlap w:val="never"/>
        <w:tblW w:w="9355" w:type="dxa"/>
        <w:tblLook w:val="04A0" w:firstRow="1" w:lastRow="0" w:firstColumn="1" w:lastColumn="0" w:noHBand="0" w:noVBand="1"/>
      </w:tblPr>
      <w:tblGrid>
        <w:gridCol w:w="1838"/>
        <w:gridCol w:w="1985"/>
        <w:gridCol w:w="1844"/>
        <w:gridCol w:w="1844"/>
        <w:gridCol w:w="1844"/>
      </w:tblGrid>
      <w:tr w:rsidR="000F2528" w:rsidRPr="001B5F8D" w14:paraId="39671894" w14:textId="77777777" w:rsidTr="000F2528">
        <w:tc>
          <w:tcPr>
            <w:tcW w:w="1838" w:type="dxa"/>
          </w:tcPr>
          <w:p w14:paraId="31AD54F8" w14:textId="77777777" w:rsidR="000F2528" w:rsidRPr="00CF4B84" w:rsidRDefault="000F2528" w:rsidP="000F2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4B84">
              <w:rPr>
                <w:rFonts w:cstheme="minorHAns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85" w:type="dxa"/>
          </w:tcPr>
          <w:p w14:paraId="61A18AEE" w14:textId="2D309BFF" w:rsidR="000F2528" w:rsidRPr="00CF4B84" w:rsidRDefault="000F2528" w:rsidP="00A845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4B84">
              <w:rPr>
                <w:rFonts w:cstheme="minorHAnsi"/>
                <w:b/>
                <w:bCs/>
                <w:sz w:val="20"/>
                <w:szCs w:val="20"/>
              </w:rPr>
              <w:t xml:space="preserve">Number of edge sites in which </w:t>
            </w:r>
            <w:r w:rsidR="001E409C">
              <w:rPr>
                <w:rFonts w:cstheme="minorHAnsi"/>
                <w:b/>
                <w:bCs/>
                <w:sz w:val="20"/>
                <w:szCs w:val="20"/>
              </w:rPr>
              <w:t>taxa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 xml:space="preserve"> w</w:t>
            </w:r>
            <w:r w:rsidR="001E409C">
              <w:rPr>
                <w:rFonts w:cstheme="minorHAnsi"/>
                <w:b/>
                <w:bCs/>
                <w:sz w:val="20"/>
                <w:szCs w:val="20"/>
              </w:rPr>
              <w:t>ere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 xml:space="preserve"> detected</w:t>
            </w:r>
          </w:p>
        </w:tc>
        <w:tc>
          <w:tcPr>
            <w:tcW w:w="1844" w:type="dxa"/>
          </w:tcPr>
          <w:p w14:paraId="0D5BA854" w14:textId="0299BF64" w:rsidR="000F2528" w:rsidRPr="00CF4B84" w:rsidRDefault="000F2528" w:rsidP="00A845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4B84">
              <w:rPr>
                <w:rFonts w:cstheme="minorHAnsi"/>
                <w:b/>
                <w:bCs/>
                <w:sz w:val="20"/>
                <w:szCs w:val="20"/>
              </w:rPr>
              <w:t>Mean distance</w:t>
            </w:r>
            <w:r w:rsidR="00D4761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957407">
              <w:rPr>
                <w:rFonts w:cstheme="minorHAnsi"/>
                <w:b/>
                <w:bCs/>
                <w:sz w:val="20"/>
                <w:szCs w:val="20"/>
              </w:rPr>
              <w:t>(m)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 xml:space="preserve"> to low NDBI </w:t>
            </w:r>
            <w:r w:rsidR="00E21988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="00F85280">
              <w:rPr>
                <w:rFonts w:cstheme="minorHAnsi"/>
                <w:b/>
                <w:bCs/>
                <w:sz w:val="20"/>
                <w:szCs w:val="20"/>
              </w:rPr>
              <w:t> 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="00F85280">
              <w:rPr>
                <w:rFonts w:cstheme="minorHAnsi"/>
                <w:b/>
                <w:bCs/>
                <w:sz w:val="20"/>
                <w:szCs w:val="20"/>
              </w:rPr>
              <w:t> 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>E</w:t>
            </w:r>
            <w:r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 w:rsidR="00E21988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4" w:type="dxa"/>
          </w:tcPr>
          <w:p w14:paraId="10554628" w14:textId="792CFE76" w:rsidR="000F2528" w:rsidRPr="00CF4B84" w:rsidRDefault="000F2528" w:rsidP="00A845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4B84">
              <w:rPr>
                <w:rFonts w:cstheme="minorHAnsi"/>
                <w:b/>
                <w:bCs/>
                <w:sz w:val="20"/>
                <w:szCs w:val="20"/>
              </w:rPr>
              <w:t>Mean distance</w:t>
            </w:r>
            <w:r w:rsidR="00957407">
              <w:rPr>
                <w:rFonts w:cstheme="minorHAnsi"/>
                <w:b/>
                <w:bCs/>
                <w:sz w:val="20"/>
                <w:szCs w:val="20"/>
              </w:rPr>
              <w:t xml:space="preserve"> (m)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 xml:space="preserve"> to med</w:t>
            </w:r>
            <w:r w:rsidR="00957407">
              <w:rPr>
                <w:rFonts w:cstheme="minorHAnsi"/>
                <w:b/>
                <w:bCs/>
                <w:sz w:val="20"/>
                <w:szCs w:val="20"/>
              </w:rPr>
              <w:t>ium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 xml:space="preserve"> NDBI </w:t>
            </w:r>
            <w:r w:rsidR="00E21988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="00F85280">
              <w:rPr>
                <w:rFonts w:cstheme="minorHAnsi"/>
                <w:b/>
                <w:bCs/>
                <w:sz w:val="20"/>
                <w:szCs w:val="20"/>
              </w:rPr>
              <w:t> 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="00F85280">
              <w:rPr>
                <w:rFonts w:cstheme="minorHAnsi"/>
                <w:b/>
                <w:bCs/>
                <w:sz w:val="20"/>
                <w:szCs w:val="20"/>
              </w:rPr>
              <w:t> 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>E</w:t>
            </w:r>
            <w:r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 w:rsidR="00E21988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4" w:type="dxa"/>
          </w:tcPr>
          <w:p w14:paraId="32712361" w14:textId="430B5F1A" w:rsidR="000F2528" w:rsidRPr="00CF4B84" w:rsidRDefault="000F2528" w:rsidP="00A845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4B84">
              <w:rPr>
                <w:rFonts w:cstheme="minorHAnsi"/>
                <w:b/>
                <w:bCs/>
                <w:sz w:val="20"/>
                <w:szCs w:val="20"/>
              </w:rPr>
              <w:t>Mean distance</w:t>
            </w:r>
            <w:r w:rsidR="00957407">
              <w:rPr>
                <w:rFonts w:cstheme="minorHAnsi"/>
                <w:b/>
                <w:bCs/>
                <w:sz w:val="20"/>
                <w:szCs w:val="20"/>
              </w:rPr>
              <w:t xml:space="preserve"> (m)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 xml:space="preserve"> to high NDBI </w:t>
            </w:r>
            <w:r w:rsidR="00E21988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="00F85280">
              <w:rPr>
                <w:rFonts w:cstheme="minorHAnsi"/>
                <w:b/>
                <w:bCs/>
                <w:sz w:val="20"/>
                <w:szCs w:val="20"/>
              </w:rPr>
              <w:t> 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="00F85280">
              <w:rPr>
                <w:rFonts w:cstheme="minorHAnsi"/>
                <w:b/>
                <w:bCs/>
                <w:sz w:val="20"/>
                <w:szCs w:val="20"/>
              </w:rPr>
              <w:t> 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 w:rsidRPr="00CF4B84">
              <w:rPr>
                <w:rFonts w:cstheme="minorHAnsi"/>
                <w:b/>
                <w:bCs/>
                <w:sz w:val="20"/>
                <w:szCs w:val="20"/>
              </w:rPr>
              <w:t>E</w:t>
            </w:r>
            <w:r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 w:rsidR="00E21988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0F2528" w:rsidRPr="001B5F8D" w14:paraId="6AD9D11B" w14:textId="77777777" w:rsidTr="000F2528">
        <w:tc>
          <w:tcPr>
            <w:tcW w:w="1838" w:type="dxa"/>
          </w:tcPr>
          <w:p w14:paraId="4326C586" w14:textId="77777777" w:rsidR="000F2528" w:rsidRPr="00AC730C" w:rsidRDefault="000F2528" w:rsidP="000F252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C730C">
              <w:rPr>
                <w:rFonts w:cstheme="minorHAnsi"/>
                <w:i/>
                <w:iCs/>
                <w:sz w:val="20"/>
                <w:szCs w:val="20"/>
              </w:rPr>
              <w:t>Aedes aegypti</w:t>
            </w:r>
          </w:p>
        </w:tc>
        <w:tc>
          <w:tcPr>
            <w:tcW w:w="1985" w:type="dxa"/>
          </w:tcPr>
          <w:p w14:paraId="417484C4" w14:textId="77777777" w:rsidR="000F2528" w:rsidRPr="001B5F8D" w:rsidRDefault="000F2528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4" w:type="dxa"/>
          </w:tcPr>
          <w:p w14:paraId="2E1619F0" w14:textId="42C88D3F" w:rsidR="000F2528" w:rsidRPr="001B5F8D" w:rsidRDefault="00475780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</w:t>
            </w:r>
            <w:r w:rsidR="00E21988">
              <w:rPr>
                <w:rFonts w:cstheme="minorHAnsi"/>
                <w:sz w:val="20"/>
                <w:szCs w:val="20"/>
              </w:rPr>
              <w:t>19 (</w:t>
            </w:r>
            <w:r w:rsidR="00FD427E">
              <w:rPr>
                <w:rFonts w:cstheme="minorHAnsi"/>
                <w:sz w:val="20"/>
                <w:szCs w:val="20"/>
              </w:rPr>
              <w:t>4</w:t>
            </w:r>
            <w:r w:rsidR="00BC7849">
              <w:rPr>
                <w:rFonts w:cstheme="minorHAnsi"/>
                <w:sz w:val="20"/>
                <w:szCs w:val="20"/>
              </w:rPr>
              <w:t>.89</w:t>
            </w:r>
            <w:r w:rsidR="00E2198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4" w:type="dxa"/>
          </w:tcPr>
          <w:p w14:paraId="20EDD1A6" w14:textId="328FB353" w:rsidR="000F2528" w:rsidRPr="001B5F8D" w:rsidRDefault="008F2BB4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01 (</w:t>
            </w:r>
            <w:r w:rsidR="00BC7849">
              <w:rPr>
                <w:rFonts w:cstheme="minorHAnsi"/>
                <w:sz w:val="20"/>
                <w:szCs w:val="20"/>
              </w:rPr>
              <w:t>2.9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4" w:type="dxa"/>
          </w:tcPr>
          <w:p w14:paraId="5E908F64" w14:textId="34920556" w:rsidR="000F2528" w:rsidRPr="001B5F8D" w:rsidRDefault="008F7970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.24 (</w:t>
            </w:r>
            <w:r w:rsidR="00BC7849">
              <w:rPr>
                <w:rFonts w:cstheme="minorHAnsi"/>
                <w:sz w:val="20"/>
                <w:szCs w:val="20"/>
              </w:rPr>
              <w:t>3.8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F2528" w:rsidRPr="001B5F8D" w14:paraId="4C792DD1" w14:textId="77777777" w:rsidTr="000F2528">
        <w:tc>
          <w:tcPr>
            <w:tcW w:w="1838" w:type="dxa"/>
          </w:tcPr>
          <w:p w14:paraId="4137FA96" w14:textId="77777777" w:rsidR="000F2528" w:rsidRPr="00AC730C" w:rsidRDefault="000F2528" w:rsidP="000F252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C730C">
              <w:rPr>
                <w:rFonts w:cstheme="minorHAnsi"/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985" w:type="dxa"/>
          </w:tcPr>
          <w:p w14:paraId="1B95170C" w14:textId="77777777" w:rsidR="000F2528" w:rsidRPr="001B5F8D" w:rsidRDefault="000F2528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844" w:type="dxa"/>
          </w:tcPr>
          <w:p w14:paraId="41A1F6EF" w14:textId="4666CCC8" w:rsidR="000F2528" w:rsidRPr="001B5F8D" w:rsidRDefault="00EC345A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56</w:t>
            </w:r>
            <w:r w:rsidR="000733DF">
              <w:rPr>
                <w:rFonts w:cstheme="minorHAnsi"/>
                <w:sz w:val="20"/>
                <w:szCs w:val="20"/>
              </w:rPr>
              <w:t xml:space="preserve"> (</w:t>
            </w:r>
            <w:r w:rsidR="002320F5">
              <w:rPr>
                <w:rFonts w:cstheme="minorHAnsi"/>
                <w:sz w:val="20"/>
                <w:szCs w:val="20"/>
              </w:rPr>
              <w:t>1.04</w:t>
            </w:r>
            <w:r w:rsidR="000733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4" w:type="dxa"/>
          </w:tcPr>
          <w:p w14:paraId="7D8B04EA" w14:textId="515A878B" w:rsidR="000F2528" w:rsidRPr="001B5F8D" w:rsidRDefault="00EC345A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46</w:t>
            </w:r>
            <w:r w:rsidR="000733DF">
              <w:rPr>
                <w:rFonts w:cstheme="minorHAnsi"/>
                <w:sz w:val="20"/>
                <w:szCs w:val="20"/>
              </w:rPr>
              <w:t xml:space="preserve"> (</w:t>
            </w:r>
            <w:r w:rsidR="002320F5">
              <w:rPr>
                <w:rFonts w:cstheme="minorHAnsi"/>
                <w:sz w:val="20"/>
                <w:szCs w:val="20"/>
              </w:rPr>
              <w:t>3.94</w:t>
            </w:r>
            <w:r w:rsidR="000733D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4" w:type="dxa"/>
          </w:tcPr>
          <w:p w14:paraId="594879E5" w14:textId="53ECA6D2" w:rsidR="000F2528" w:rsidRPr="001B5F8D" w:rsidRDefault="000733DF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3.74 (</w:t>
            </w:r>
            <w:r w:rsidR="002320F5">
              <w:rPr>
                <w:rFonts w:cstheme="minorHAnsi"/>
                <w:sz w:val="20"/>
                <w:szCs w:val="20"/>
              </w:rPr>
              <w:t>23.8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F2528" w:rsidRPr="001B5F8D" w14:paraId="08BFC573" w14:textId="77777777" w:rsidTr="000F2528">
        <w:tc>
          <w:tcPr>
            <w:tcW w:w="1838" w:type="dxa"/>
          </w:tcPr>
          <w:p w14:paraId="5FDF8CC8" w14:textId="77777777" w:rsidR="000F2528" w:rsidRPr="008D3DE9" w:rsidRDefault="000F2528" w:rsidP="000F2528">
            <w:pPr>
              <w:rPr>
                <w:rFonts w:cstheme="minorHAnsi"/>
                <w:sz w:val="20"/>
                <w:szCs w:val="20"/>
              </w:rPr>
            </w:pPr>
            <w:r w:rsidRPr="00AC730C">
              <w:rPr>
                <w:rFonts w:cstheme="minorHAnsi"/>
                <w:i/>
                <w:iCs/>
                <w:sz w:val="20"/>
                <w:szCs w:val="20"/>
              </w:rPr>
              <w:t>Sabethes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pp.*</w:t>
            </w:r>
          </w:p>
        </w:tc>
        <w:tc>
          <w:tcPr>
            <w:tcW w:w="1985" w:type="dxa"/>
          </w:tcPr>
          <w:p w14:paraId="1E28B70A" w14:textId="77777777" w:rsidR="000F2528" w:rsidRPr="001B5F8D" w:rsidRDefault="000F2528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844" w:type="dxa"/>
          </w:tcPr>
          <w:p w14:paraId="1B02C111" w14:textId="45AC40EC" w:rsidR="000F2528" w:rsidRPr="001B5F8D" w:rsidRDefault="009E2246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04</w:t>
            </w:r>
            <w:r w:rsidR="00B45EFD">
              <w:rPr>
                <w:rFonts w:cstheme="minorHAnsi"/>
                <w:sz w:val="20"/>
                <w:szCs w:val="20"/>
              </w:rPr>
              <w:t xml:space="preserve"> (</w:t>
            </w:r>
            <w:r w:rsidR="00240F68">
              <w:rPr>
                <w:rFonts w:cstheme="minorHAnsi"/>
                <w:sz w:val="20"/>
                <w:szCs w:val="20"/>
              </w:rPr>
              <w:t>2.15</w:t>
            </w:r>
            <w:r w:rsidR="00B45EF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4" w:type="dxa"/>
          </w:tcPr>
          <w:p w14:paraId="53B57920" w14:textId="774F033E" w:rsidR="000F2528" w:rsidRPr="001B5F8D" w:rsidRDefault="00B45EFD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.17 (</w:t>
            </w:r>
            <w:r w:rsidR="00240F68">
              <w:rPr>
                <w:rFonts w:cstheme="minorHAnsi"/>
                <w:sz w:val="20"/>
                <w:szCs w:val="20"/>
              </w:rPr>
              <w:t>22.4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4" w:type="dxa"/>
          </w:tcPr>
          <w:p w14:paraId="73F49331" w14:textId="16B6592B" w:rsidR="000F2528" w:rsidRPr="001B5F8D" w:rsidRDefault="00B45EFD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9.87 (</w:t>
            </w:r>
            <w:r w:rsidR="00C5420E">
              <w:rPr>
                <w:rFonts w:cstheme="minorHAnsi"/>
                <w:sz w:val="20"/>
                <w:szCs w:val="20"/>
              </w:rPr>
              <w:t>68.7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F2528" w:rsidRPr="001B5F8D" w14:paraId="7AA14F88" w14:textId="77777777" w:rsidTr="000F2528">
        <w:tc>
          <w:tcPr>
            <w:tcW w:w="1838" w:type="dxa"/>
          </w:tcPr>
          <w:p w14:paraId="40068FFD" w14:textId="77777777" w:rsidR="000F2528" w:rsidRPr="00AC730C" w:rsidRDefault="000F2528" w:rsidP="000F252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C730C">
              <w:rPr>
                <w:rFonts w:cstheme="minorHAnsi"/>
                <w:i/>
                <w:iCs/>
                <w:sz w:val="20"/>
                <w:szCs w:val="20"/>
              </w:rPr>
              <w:t>Haemagogus</w:t>
            </w:r>
            <w:r>
              <w:rPr>
                <w:rFonts w:cstheme="minorHAnsi"/>
                <w:sz w:val="20"/>
                <w:szCs w:val="20"/>
              </w:rPr>
              <w:t xml:space="preserve"> spp.*</w:t>
            </w:r>
          </w:p>
        </w:tc>
        <w:tc>
          <w:tcPr>
            <w:tcW w:w="1985" w:type="dxa"/>
          </w:tcPr>
          <w:p w14:paraId="56CEB420" w14:textId="77777777" w:rsidR="000F2528" w:rsidRPr="001B5F8D" w:rsidRDefault="000F2528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44" w:type="dxa"/>
          </w:tcPr>
          <w:p w14:paraId="52E119F3" w14:textId="276CA3F2" w:rsidR="000F2528" w:rsidRPr="001B5F8D" w:rsidRDefault="007D1F8D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56 (</w:t>
            </w:r>
            <w:r w:rsidR="00944BA7">
              <w:rPr>
                <w:rFonts w:cstheme="minorHAnsi"/>
                <w:sz w:val="20"/>
                <w:szCs w:val="20"/>
              </w:rPr>
              <w:t>2.4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4" w:type="dxa"/>
          </w:tcPr>
          <w:p w14:paraId="20AD4F74" w14:textId="0770ACA3" w:rsidR="000F2528" w:rsidRPr="001B5F8D" w:rsidRDefault="00944BA7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29 (18.75)</w:t>
            </w:r>
          </w:p>
        </w:tc>
        <w:tc>
          <w:tcPr>
            <w:tcW w:w="1844" w:type="dxa"/>
          </w:tcPr>
          <w:p w14:paraId="33CDD641" w14:textId="4A7C2660" w:rsidR="000F2528" w:rsidRPr="001B5F8D" w:rsidRDefault="00944BA7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85.17 </w:t>
            </w:r>
            <w:r w:rsidR="00753464">
              <w:rPr>
                <w:rFonts w:cstheme="minorHAnsi"/>
                <w:sz w:val="20"/>
                <w:szCs w:val="20"/>
              </w:rPr>
              <w:t>(66.4)</w:t>
            </w:r>
          </w:p>
        </w:tc>
      </w:tr>
      <w:tr w:rsidR="000F2528" w:rsidRPr="001B5F8D" w14:paraId="1B802BBE" w14:textId="77777777" w:rsidTr="000F2528">
        <w:tc>
          <w:tcPr>
            <w:tcW w:w="1838" w:type="dxa"/>
          </w:tcPr>
          <w:p w14:paraId="1974FF08" w14:textId="77777777" w:rsidR="000F2528" w:rsidRPr="00AC730C" w:rsidRDefault="000F2528" w:rsidP="000F252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C730C">
              <w:rPr>
                <w:rFonts w:cstheme="minorHAnsi"/>
                <w:i/>
                <w:iCs/>
                <w:sz w:val="20"/>
                <w:szCs w:val="20"/>
              </w:rPr>
              <w:t>Psorophora</w:t>
            </w:r>
            <w:r>
              <w:rPr>
                <w:rFonts w:cstheme="minorHAnsi"/>
                <w:sz w:val="20"/>
                <w:szCs w:val="20"/>
              </w:rPr>
              <w:t xml:space="preserve"> spp.*</w:t>
            </w:r>
          </w:p>
        </w:tc>
        <w:tc>
          <w:tcPr>
            <w:tcW w:w="1985" w:type="dxa"/>
          </w:tcPr>
          <w:p w14:paraId="38689BAA" w14:textId="77777777" w:rsidR="000F2528" w:rsidRPr="001B5F8D" w:rsidRDefault="000F2528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844" w:type="dxa"/>
          </w:tcPr>
          <w:p w14:paraId="2028A6B8" w14:textId="4D28CBCB" w:rsidR="000F2528" w:rsidRPr="001B5F8D" w:rsidRDefault="009B0EB3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26 (</w:t>
            </w:r>
            <w:r w:rsidR="00D870E5">
              <w:rPr>
                <w:rFonts w:cstheme="minorHAnsi"/>
                <w:sz w:val="20"/>
                <w:szCs w:val="20"/>
              </w:rPr>
              <w:t>1.3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4" w:type="dxa"/>
          </w:tcPr>
          <w:p w14:paraId="5290B224" w14:textId="7C4FADD6" w:rsidR="000F2528" w:rsidRPr="001B5F8D" w:rsidRDefault="00D870E5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.78 (</w:t>
            </w:r>
            <w:r w:rsidR="007C1086">
              <w:rPr>
                <w:rFonts w:cstheme="minorHAnsi"/>
                <w:sz w:val="20"/>
                <w:szCs w:val="20"/>
              </w:rPr>
              <w:t>10.0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4" w:type="dxa"/>
          </w:tcPr>
          <w:p w14:paraId="140EEBFE" w14:textId="3F6B012D" w:rsidR="000F2528" w:rsidRPr="001B5F8D" w:rsidRDefault="00D90F62" w:rsidP="00A845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8.03 (34.11)</w:t>
            </w:r>
          </w:p>
        </w:tc>
      </w:tr>
    </w:tbl>
    <w:p w14:paraId="525A5741" w14:textId="2B23546C" w:rsidR="00B97055" w:rsidRDefault="000F2528" w:rsidP="000F2528">
      <w:pPr>
        <w:spacing w:before="120"/>
      </w:pPr>
      <w:r>
        <w:rPr>
          <w:rFonts w:cstheme="minorHAnsi"/>
          <w:sz w:val="20"/>
          <w:szCs w:val="20"/>
        </w:rPr>
        <w:t>*Grouped at genus-level.</w:t>
      </w:r>
    </w:p>
    <w:sectPr w:rsidR="00B97055" w:rsidSect="00626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A5C"/>
    <w:rsid w:val="000012E2"/>
    <w:rsid w:val="00010FBB"/>
    <w:rsid w:val="000155F8"/>
    <w:rsid w:val="0002296C"/>
    <w:rsid w:val="000365D7"/>
    <w:rsid w:val="000415F1"/>
    <w:rsid w:val="000460AD"/>
    <w:rsid w:val="00051406"/>
    <w:rsid w:val="00054E99"/>
    <w:rsid w:val="0005694E"/>
    <w:rsid w:val="00060D6F"/>
    <w:rsid w:val="00062002"/>
    <w:rsid w:val="00062360"/>
    <w:rsid w:val="0006528D"/>
    <w:rsid w:val="00071D41"/>
    <w:rsid w:val="000733DF"/>
    <w:rsid w:val="00076F65"/>
    <w:rsid w:val="00080559"/>
    <w:rsid w:val="000854D0"/>
    <w:rsid w:val="00094539"/>
    <w:rsid w:val="00096A29"/>
    <w:rsid w:val="000A18DA"/>
    <w:rsid w:val="000A3DC7"/>
    <w:rsid w:val="000A738C"/>
    <w:rsid w:val="000B6415"/>
    <w:rsid w:val="000C304F"/>
    <w:rsid w:val="000C5D4B"/>
    <w:rsid w:val="000C75B6"/>
    <w:rsid w:val="000D2113"/>
    <w:rsid w:val="000E33DB"/>
    <w:rsid w:val="000E5A1A"/>
    <w:rsid w:val="000F1B59"/>
    <w:rsid w:val="000F2528"/>
    <w:rsid w:val="00103567"/>
    <w:rsid w:val="001120A4"/>
    <w:rsid w:val="00120B03"/>
    <w:rsid w:val="00125F11"/>
    <w:rsid w:val="00130716"/>
    <w:rsid w:val="00133F84"/>
    <w:rsid w:val="00143760"/>
    <w:rsid w:val="00144FC9"/>
    <w:rsid w:val="00145369"/>
    <w:rsid w:val="00153804"/>
    <w:rsid w:val="00154768"/>
    <w:rsid w:val="00161487"/>
    <w:rsid w:val="00164536"/>
    <w:rsid w:val="001658C7"/>
    <w:rsid w:val="00172C83"/>
    <w:rsid w:val="00174912"/>
    <w:rsid w:val="001758E1"/>
    <w:rsid w:val="0018629C"/>
    <w:rsid w:val="00192EB7"/>
    <w:rsid w:val="00197DF5"/>
    <w:rsid w:val="001B24E9"/>
    <w:rsid w:val="001B4B53"/>
    <w:rsid w:val="001B5F8D"/>
    <w:rsid w:val="001D7076"/>
    <w:rsid w:val="001E19F9"/>
    <w:rsid w:val="001E409C"/>
    <w:rsid w:val="001F6779"/>
    <w:rsid w:val="00200EE6"/>
    <w:rsid w:val="0020282A"/>
    <w:rsid w:val="002057FA"/>
    <w:rsid w:val="00210B04"/>
    <w:rsid w:val="0021265D"/>
    <w:rsid w:val="002152CD"/>
    <w:rsid w:val="00216A1D"/>
    <w:rsid w:val="00222478"/>
    <w:rsid w:val="00222C7C"/>
    <w:rsid w:val="002230A8"/>
    <w:rsid w:val="0023108E"/>
    <w:rsid w:val="0023114B"/>
    <w:rsid w:val="002320F5"/>
    <w:rsid w:val="00240F68"/>
    <w:rsid w:val="00241B84"/>
    <w:rsid w:val="002439AD"/>
    <w:rsid w:val="00246ABC"/>
    <w:rsid w:val="00250677"/>
    <w:rsid w:val="002506C1"/>
    <w:rsid w:val="00252574"/>
    <w:rsid w:val="00256BDF"/>
    <w:rsid w:val="00264166"/>
    <w:rsid w:val="0027386A"/>
    <w:rsid w:val="00274F99"/>
    <w:rsid w:val="00276AD1"/>
    <w:rsid w:val="00280CC0"/>
    <w:rsid w:val="002820B0"/>
    <w:rsid w:val="00283ECD"/>
    <w:rsid w:val="002967B6"/>
    <w:rsid w:val="002A0AE6"/>
    <w:rsid w:val="002A78FA"/>
    <w:rsid w:val="002A7D97"/>
    <w:rsid w:val="002C298D"/>
    <w:rsid w:val="002C3031"/>
    <w:rsid w:val="002D127A"/>
    <w:rsid w:val="002D3A0D"/>
    <w:rsid w:val="002D477F"/>
    <w:rsid w:val="002D5AE5"/>
    <w:rsid w:val="002E4EA9"/>
    <w:rsid w:val="002E5869"/>
    <w:rsid w:val="00330A80"/>
    <w:rsid w:val="003331AB"/>
    <w:rsid w:val="00347FE3"/>
    <w:rsid w:val="0035238E"/>
    <w:rsid w:val="00352B7E"/>
    <w:rsid w:val="00353181"/>
    <w:rsid w:val="0036697E"/>
    <w:rsid w:val="003709F1"/>
    <w:rsid w:val="00372735"/>
    <w:rsid w:val="00372D44"/>
    <w:rsid w:val="00376686"/>
    <w:rsid w:val="00376CFF"/>
    <w:rsid w:val="003826FA"/>
    <w:rsid w:val="00383BDD"/>
    <w:rsid w:val="00390A96"/>
    <w:rsid w:val="00392B93"/>
    <w:rsid w:val="003958C8"/>
    <w:rsid w:val="003D15EC"/>
    <w:rsid w:val="003E4317"/>
    <w:rsid w:val="003E6B5F"/>
    <w:rsid w:val="003F49DC"/>
    <w:rsid w:val="003F61EE"/>
    <w:rsid w:val="00401FAB"/>
    <w:rsid w:val="00402343"/>
    <w:rsid w:val="00405AA8"/>
    <w:rsid w:val="00411538"/>
    <w:rsid w:val="004276B3"/>
    <w:rsid w:val="00432716"/>
    <w:rsid w:val="00434946"/>
    <w:rsid w:val="0044745F"/>
    <w:rsid w:val="004617CC"/>
    <w:rsid w:val="00465E50"/>
    <w:rsid w:val="00475780"/>
    <w:rsid w:val="0048067F"/>
    <w:rsid w:val="00480BC5"/>
    <w:rsid w:val="00484794"/>
    <w:rsid w:val="00484C83"/>
    <w:rsid w:val="004859DD"/>
    <w:rsid w:val="00486D45"/>
    <w:rsid w:val="00487DF9"/>
    <w:rsid w:val="00491D84"/>
    <w:rsid w:val="00494B3F"/>
    <w:rsid w:val="00494DE7"/>
    <w:rsid w:val="004A1192"/>
    <w:rsid w:val="004A23F6"/>
    <w:rsid w:val="004A2CEE"/>
    <w:rsid w:val="004A340F"/>
    <w:rsid w:val="004A4D07"/>
    <w:rsid w:val="004A7737"/>
    <w:rsid w:val="004B1DF7"/>
    <w:rsid w:val="004B26F5"/>
    <w:rsid w:val="004C1417"/>
    <w:rsid w:val="004C19A7"/>
    <w:rsid w:val="004C4BE7"/>
    <w:rsid w:val="004F67F7"/>
    <w:rsid w:val="004F76CA"/>
    <w:rsid w:val="00510859"/>
    <w:rsid w:val="005260A8"/>
    <w:rsid w:val="00532935"/>
    <w:rsid w:val="005508C5"/>
    <w:rsid w:val="0055310B"/>
    <w:rsid w:val="0055572A"/>
    <w:rsid w:val="005643C2"/>
    <w:rsid w:val="005704D0"/>
    <w:rsid w:val="00570D18"/>
    <w:rsid w:val="0058128D"/>
    <w:rsid w:val="00586D0C"/>
    <w:rsid w:val="005A01CD"/>
    <w:rsid w:val="005C03C5"/>
    <w:rsid w:val="005C41A1"/>
    <w:rsid w:val="005C4852"/>
    <w:rsid w:val="005C5E59"/>
    <w:rsid w:val="005D1F39"/>
    <w:rsid w:val="005F2819"/>
    <w:rsid w:val="005F6EF0"/>
    <w:rsid w:val="00610658"/>
    <w:rsid w:val="006138B0"/>
    <w:rsid w:val="0062605F"/>
    <w:rsid w:val="00626926"/>
    <w:rsid w:val="0064259D"/>
    <w:rsid w:val="00647B26"/>
    <w:rsid w:val="00647FBC"/>
    <w:rsid w:val="0065281D"/>
    <w:rsid w:val="00653530"/>
    <w:rsid w:val="00656D9C"/>
    <w:rsid w:val="00660760"/>
    <w:rsid w:val="0066204E"/>
    <w:rsid w:val="0066210B"/>
    <w:rsid w:val="00664446"/>
    <w:rsid w:val="00670778"/>
    <w:rsid w:val="0067418E"/>
    <w:rsid w:val="006752FB"/>
    <w:rsid w:val="00675633"/>
    <w:rsid w:val="00687AC6"/>
    <w:rsid w:val="00693220"/>
    <w:rsid w:val="006A01F1"/>
    <w:rsid w:val="006A5AEF"/>
    <w:rsid w:val="006D2C2A"/>
    <w:rsid w:val="006D76CC"/>
    <w:rsid w:val="006E3016"/>
    <w:rsid w:val="006E530E"/>
    <w:rsid w:val="00704F63"/>
    <w:rsid w:val="007201E3"/>
    <w:rsid w:val="00721B1F"/>
    <w:rsid w:val="0072233A"/>
    <w:rsid w:val="007251F4"/>
    <w:rsid w:val="007301D9"/>
    <w:rsid w:val="00732882"/>
    <w:rsid w:val="007372FE"/>
    <w:rsid w:val="007417ED"/>
    <w:rsid w:val="00753464"/>
    <w:rsid w:val="007566BD"/>
    <w:rsid w:val="00762F6D"/>
    <w:rsid w:val="00765AF2"/>
    <w:rsid w:val="00765D2B"/>
    <w:rsid w:val="0077732E"/>
    <w:rsid w:val="00781C1A"/>
    <w:rsid w:val="00793122"/>
    <w:rsid w:val="007C1086"/>
    <w:rsid w:val="007C312C"/>
    <w:rsid w:val="007C5BFC"/>
    <w:rsid w:val="007D1F8D"/>
    <w:rsid w:val="007D6406"/>
    <w:rsid w:val="007E03B4"/>
    <w:rsid w:val="007E14A2"/>
    <w:rsid w:val="007E270E"/>
    <w:rsid w:val="007F5BB4"/>
    <w:rsid w:val="00804EA4"/>
    <w:rsid w:val="00820136"/>
    <w:rsid w:val="008248DC"/>
    <w:rsid w:val="00836619"/>
    <w:rsid w:val="00836C1D"/>
    <w:rsid w:val="00837B8B"/>
    <w:rsid w:val="00845AC5"/>
    <w:rsid w:val="00860451"/>
    <w:rsid w:val="00887662"/>
    <w:rsid w:val="00887ED5"/>
    <w:rsid w:val="00891FF5"/>
    <w:rsid w:val="00894381"/>
    <w:rsid w:val="00896469"/>
    <w:rsid w:val="0089693D"/>
    <w:rsid w:val="008C3E6A"/>
    <w:rsid w:val="008C57FB"/>
    <w:rsid w:val="008C736A"/>
    <w:rsid w:val="008D1887"/>
    <w:rsid w:val="008D3DE9"/>
    <w:rsid w:val="008F0651"/>
    <w:rsid w:val="008F2BB4"/>
    <w:rsid w:val="008F3CB8"/>
    <w:rsid w:val="008F6391"/>
    <w:rsid w:val="008F7309"/>
    <w:rsid w:val="008F7970"/>
    <w:rsid w:val="00905377"/>
    <w:rsid w:val="0090707A"/>
    <w:rsid w:val="00910277"/>
    <w:rsid w:val="00917F51"/>
    <w:rsid w:val="00944BA7"/>
    <w:rsid w:val="00957407"/>
    <w:rsid w:val="0096556A"/>
    <w:rsid w:val="0096646F"/>
    <w:rsid w:val="0097200D"/>
    <w:rsid w:val="009752BD"/>
    <w:rsid w:val="00982BDE"/>
    <w:rsid w:val="00984431"/>
    <w:rsid w:val="00984D3A"/>
    <w:rsid w:val="00985F38"/>
    <w:rsid w:val="009A578E"/>
    <w:rsid w:val="009B0EB3"/>
    <w:rsid w:val="009B4197"/>
    <w:rsid w:val="009B5EC3"/>
    <w:rsid w:val="009E11C9"/>
    <w:rsid w:val="009E2246"/>
    <w:rsid w:val="009F70BE"/>
    <w:rsid w:val="00A0254E"/>
    <w:rsid w:val="00A15E17"/>
    <w:rsid w:val="00A2038E"/>
    <w:rsid w:val="00A3419E"/>
    <w:rsid w:val="00A36675"/>
    <w:rsid w:val="00A37B17"/>
    <w:rsid w:val="00A470BC"/>
    <w:rsid w:val="00A50AB2"/>
    <w:rsid w:val="00A514C0"/>
    <w:rsid w:val="00A56778"/>
    <w:rsid w:val="00A622D2"/>
    <w:rsid w:val="00A63258"/>
    <w:rsid w:val="00A63872"/>
    <w:rsid w:val="00A673C5"/>
    <w:rsid w:val="00A67ED3"/>
    <w:rsid w:val="00A770A3"/>
    <w:rsid w:val="00A81DB8"/>
    <w:rsid w:val="00A8454E"/>
    <w:rsid w:val="00A8526C"/>
    <w:rsid w:val="00A932B6"/>
    <w:rsid w:val="00A934FF"/>
    <w:rsid w:val="00A955D4"/>
    <w:rsid w:val="00A97F51"/>
    <w:rsid w:val="00AA7E73"/>
    <w:rsid w:val="00AB21C4"/>
    <w:rsid w:val="00AB3432"/>
    <w:rsid w:val="00AB4E1B"/>
    <w:rsid w:val="00AB715D"/>
    <w:rsid w:val="00AC730C"/>
    <w:rsid w:val="00AC77A2"/>
    <w:rsid w:val="00AC7A6E"/>
    <w:rsid w:val="00AD5518"/>
    <w:rsid w:val="00AD6C36"/>
    <w:rsid w:val="00AD7D90"/>
    <w:rsid w:val="00AE018B"/>
    <w:rsid w:val="00AE719B"/>
    <w:rsid w:val="00AF74C5"/>
    <w:rsid w:val="00B10586"/>
    <w:rsid w:val="00B23440"/>
    <w:rsid w:val="00B317F0"/>
    <w:rsid w:val="00B3390A"/>
    <w:rsid w:val="00B37DDE"/>
    <w:rsid w:val="00B454B7"/>
    <w:rsid w:val="00B45EFD"/>
    <w:rsid w:val="00B45FAC"/>
    <w:rsid w:val="00B62D3A"/>
    <w:rsid w:val="00B73FF0"/>
    <w:rsid w:val="00B85169"/>
    <w:rsid w:val="00B97055"/>
    <w:rsid w:val="00B97469"/>
    <w:rsid w:val="00BA21CD"/>
    <w:rsid w:val="00BA5BA9"/>
    <w:rsid w:val="00BA7C76"/>
    <w:rsid w:val="00BB653B"/>
    <w:rsid w:val="00BB79EF"/>
    <w:rsid w:val="00BC226B"/>
    <w:rsid w:val="00BC5BAB"/>
    <w:rsid w:val="00BC7849"/>
    <w:rsid w:val="00BC79E0"/>
    <w:rsid w:val="00BD10D6"/>
    <w:rsid w:val="00BD23CC"/>
    <w:rsid w:val="00BE0085"/>
    <w:rsid w:val="00BE454C"/>
    <w:rsid w:val="00BE555F"/>
    <w:rsid w:val="00BF018E"/>
    <w:rsid w:val="00C01DB1"/>
    <w:rsid w:val="00C13F2F"/>
    <w:rsid w:val="00C144A3"/>
    <w:rsid w:val="00C20F1B"/>
    <w:rsid w:val="00C36069"/>
    <w:rsid w:val="00C45CB0"/>
    <w:rsid w:val="00C47725"/>
    <w:rsid w:val="00C526EC"/>
    <w:rsid w:val="00C5420E"/>
    <w:rsid w:val="00C54B9E"/>
    <w:rsid w:val="00C714BC"/>
    <w:rsid w:val="00C8442B"/>
    <w:rsid w:val="00C9207B"/>
    <w:rsid w:val="00C926F2"/>
    <w:rsid w:val="00C93349"/>
    <w:rsid w:val="00C973D9"/>
    <w:rsid w:val="00CA5EAD"/>
    <w:rsid w:val="00CA60A1"/>
    <w:rsid w:val="00CA7C77"/>
    <w:rsid w:val="00CA7ECE"/>
    <w:rsid w:val="00CC124D"/>
    <w:rsid w:val="00CC2BD0"/>
    <w:rsid w:val="00CC7A35"/>
    <w:rsid w:val="00CD47E6"/>
    <w:rsid w:val="00CE3495"/>
    <w:rsid w:val="00CE6D4B"/>
    <w:rsid w:val="00CF4B84"/>
    <w:rsid w:val="00D11C86"/>
    <w:rsid w:val="00D137C0"/>
    <w:rsid w:val="00D17682"/>
    <w:rsid w:val="00D23BB9"/>
    <w:rsid w:val="00D25CC7"/>
    <w:rsid w:val="00D3442B"/>
    <w:rsid w:val="00D36F16"/>
    <w:rsid w:val="00D44224"/>
    <w:rsid w:val="00D4513E"/>
    <w:rsid w:val="00D4761F"/>
    <w:rsid w:val="00D479EE"/>
    <w:rsid w:val="00D5030B"/>
    <w:rsid w:val="00D5198F"/>
    <w:rsid w:val="00D54285"/>
    <w:rsid w:val="00D6105E"/>
    <w:rsid w:val="00D63352"/>
    <w:rsid w:val="00D63F6D"/>
    <w:rsid w:val="00D643DD"/>
    <w:rsid w:val="00D64A9F"/>
    <w:rsid w:val="00D64E46"/>
    <w:rsid w:val="00D6619B"/>
    <w:rsid w:val="00D738B2"/>
    <w:rsid w:val="00D74A2B"/>
    <w:rsid w:val="00D7744D"/>
    <w:rsid w:val="00D870E5"/>
    <w:rsid w:val="00D90F62"/>
    <w:rsid w:val="00D92E54"/>
    <w:rsid w:val="00D93F18"/>
    <w:rsid w:val="00D95B74"/>
    <w:rsid w:val="00DA65C3"/>
    <w:rsid w:val="00DD5D4F"/>
    <w:rsid w:val="00DE2307"/>
    <w:rsid w:val="00DE238F"/>
    <w:rsid w:val="00DF1426"/>
    <w:rsid w:val="00E016A0"/>
    <w:rsid w:val="00E04C9A"/>
    <w:rsid w:val="00E128C7"/>
    <w:rsid w:val="00E158C7"/>
    <w:rsid w:val="00E1675C"/>
    <w:rsid w:val="00E21988"/>
    <w:rsid w:val="00E34208"/>
    <w:rsid w:val="00E50781"/>
    <w:rsid w:val="00E662D0"/>
    <w:rsid w:val="00E66391"/>
    <w:rsid w:val="00E668AC"/>
    <w:rsid w:val="00E72D87"/>
    <w:rsid w:val="00E750D5"/>
    <w:rsid w:val="00E85F02"/>
    <w:rsid w:val="00E86C7E"/>
    <w:rsid w:val="00E948D5"/>
    <w:rsid w:val="00EA221E"/>
    <w:rsid w:val="00EA67BD"/>
    <w:rsid w:val="00EA6ACD"/>
    <w:rsid w:val="00EB7EBC"/>
    <w:rsid w:val="00EC160B"/>
    <w:rsid w:val="00EC345A"/>
    <w:rsid w:val="00EC6A5C"/>
    <w:rsid w:val="00F00624"/>
    <w:rsid w:val="00F030B9"/>
    <w:rsid w:val="00F034D4"/>
    <w:rsid w:val="00F05FDE"/>
    <w:rsid w:val="00F06905"/>
    <w:rsid w:val="00F1273F"/>
    <w:rsid w:val="00F1486A"/>
    <w:rsid w:val="00F22E78"/>
    <w:rsid w:val="00F24A2A"/>
    <w:rsid w:val="00F25036"/>
    <w:rsid w:val="00F253DE"/>
    <w:rsid w:val="00F337DB"/>
    <w:rsid w:val="00F34A66"/>
    <w:rsid w:val="00F47A8A"/>
    <w:rsid w:val="00F53815"/>
    <w:rsid w:val="00F80943"/>
    <w:rsid w:val="00F82166"/>
    <w:rsid w:val="00F85280"/>
    <w:rsid w:val="00F863D0"/>
    <w:rsid w:val="00F87F67"/>
    <w:rsid w:val="00F90BDA"/>
    <w:rsid w:val="00FA33E3"/>
    <w:rsid w:val="00FB0A05"/>
    <w:rsid w:val="00FC007F"/>
    <w:rsid w:val="00FC1C00"/>
    <w:rsid w:val="00FC56CF"/>
    <w:rsid w:val="00FC5A6A"/>
    <w:rsid w:val="00FD427E"/>
    <w:rsid w:val="00FD477D"/>
    <w:rsid w:val="00FE5B43"/>
    <w:rsid w:val="00FE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F94ED"/>
  <w14:defaultImageDpi w14:val="32767"/>
  <w15:chartTrackingRefBased/>
  <w15:docId w15:val="{9650EDFE-B39E-494D-A124-CB4BC6DEC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0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3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3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3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E3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Hanley</dc:creator>
  <cp:keywords/>
  <dc:description/>
  <cp:lastModifiedBy>adam hendy</cp:lastModifiedBy>
  <cp:revision>62</cp:revision>
  <dcterms:created xsi:type="dcterms:W3CDTF">2023-01-02T23:57:00Z</dcterms:created>
  <dcterms:modified xsi:type="dcterms:W3CDTF">2023-02-08T16:02:00Z</dcterms:modified>
</cp:coreProperties>
</file>